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5. Dorsoventral flexibility along the neck of </w:t>
      </w:r>
      <w:r>
        <w:rPr>
          <w:rFonts w:cs="Arial" w:ascii="Arial" w:hAnsi="Arial"/>
          <w:b/>
          <w:i/>
          <w:lang w:val="en-GB"/>
        </w:rPr>
        <w:t>Mamenchisaurus youngi.</w:t>
      </w:r>
    </w:p>
    <w:tbl>
      <w:tblPr>
        <w:tblW w:w="81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041"/>
        <w:gridCol w:w="2041"/>
        <w:gridCol w:w="2041"/>
      </w:tblGrid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lineRule="auto" w:line="48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Joint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ONP [degree]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Dorsal [degree]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Cs w:val="22"/>
                <w:lang w:val="en-US"/>
              </w:rPr>
              <w:t>Ventral [degree]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pacing w:before="0" w:after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lang w:val="en-US" w:eastAsia="de-DE"/>
              </w:rPr>
              <w:t>c3-c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>-17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4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lang w:val="en-US" w:eastAsia="de-DE"/>
              </w:rPr>
              <w:t>c4-c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2"/>
              </w:rPr>
              <w:t>-7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>27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>-22.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kern w:val="0"/>
                <w:lang w:val="en-US" w:eastAsia="de-DE"/>
              </w:rPr>
              <w:t>c5-c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2"/>
              </w:rPr>
              <w:t>-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6-c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7-c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2"/>
              </w:rPr>
              <w:t>-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8-c9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9-c1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2"/>
              </w:rPr>
              <w:t>-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0-c1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1-c1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2-c13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>12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3-c14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4-c1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5-c16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20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6-c17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2"/>
              </w:rPr>
              <w:t>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-1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7-c18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2"/>
              </w:rPr>
              <w:t>1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>22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2"/>
              </w:rPr>
              <w:t>-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  <w:kern w:val="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c18-d1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2"/>
              </w:rPr>
              <w:t>12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Cs w:val="22"/>
              </w:rPr>
              <w:t>22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2"/>
              </w:rPr>
              <w:t>-2.5</w:t>
            </w:r>
          </w:p>
        </w:tc>
      </w:tr>
      <w:tr>
        <w:trPr>
          <w:trHeight w:val="397" w:hRule="exact"/>
          <w:cantSplit w:val="true"/>
        </w:trPr>
        <w:tc>
          <w:tcPr>
            <w:tcW w:w="2041" w:type="dxa"/>
            <w:tcBorders/>
            <w:vAlign w:val="center"/>
          </w:tcPr>
          <w:p>
            <w:pPr>
              <w:pStyle w:val="BodyText2"/>
              <w:keepNext w:val="true"/>
              <w:keepLines/>
              <w:snapToGrid w:val="false"/>
              <w:spacing w:before="0" w:after="0"/>
              <w:contextualSpacing/>
              <w:rPr>
                <w:rFonts w:ascii="Arial" w:hAnsi="Arial" w:cs="Arial"/>
                <w:color w:val="000000"/>
                <w:kern w:val="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0"/>
                <w:lang w:eastAsia="de-DE"/>
              </w:rPr>
              <w:t>d1-d2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2"/>
              </w:rPr>
              <w:t>12.5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0</w:t>
            </w:r>
          </w:p>
        </w:tc>
        <w:tc>
          <w:tcPr>
            <w:tcW w:w="204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Cs w:val="22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2"/>
              </w:rPr>
              <w:t>-2.5</w:t>
            </w:r>
          </w:p>
        </w:tc>
      </w:tr>
    </w:tbl>
    <w:p>
      <w:pPr>
        <w:pStyle w:val="BodyText2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20" w:bottom="1701"/>
      <w:lnNumType w:countBy="1" w:restart="newPage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kern w:val="2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Times New Roman" w:hAnsi="Times New Roman" w:eastAsia="Times New Roman" w:cs="Times New Roman"/>
      <w:color w:val="000000"/>
      <w:kern w:val="2"/>
      <w:sz w:val="24"/>
      <w:szCs w:val="24"/>
      <w:lang w:eastAsia="zh-CN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2:52:00Z</dcterms:created>
  <dc:creator>PC</dc:creator>
  <dc:description/>
  <dc:language>en-US</dc:language>
  <cp:lastModifiedBy>PC</cp:lastModifiedBy>
  <cp:lastPrinted>2013-06-22T07:20:00Z</cp:lastPrinted>
  <dcterms:modified xsi:type="dcterms:W3CDTF">2013-07-08T12:52:00Z</dcterms:modified>
  <cp:revision>2</cp:revision>
  <dc:subject/>
  <dc:title/>
</cp:coreProperties>
</file>